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EBA92" w14:textId="77777777" w:rsidR="00E925D8" w:rsidRPr="00E925D8" w:rsidRDefault="00E925D8" w:rsidP="00E925D8">
      <w:pPr>
        <w:spacing w:after="160" w:line="259" w:lineRule="auto"/>
        <w:rPr>
          <w:rFonts w:ascii="Helvetica" w:eastAsia="PMingLiU" w:hAnsi="Helvetica" w:cs="Times New Roman"/>
          <w:b/>
          <w:bCs/>
          <w:kern w:val="0"/>
          <w:szCs w:val="22"/>
          <w:lang w:val="en-US" w:eastAsia="en-US"/>
          <w14:ligatures w14:val="none"/>
        </w:rPr>
      </w:pPr>
      <w:r w:rsidRPr="00E925D8">
        <w:rPr>
          <w:rFonts w:ascii="Helvetica" w:eastAsia="PMingLiU" w:hAnsi="Helvetica" w:cs="Times New Roman"/>
          <w:b/>
          <w:bCs/>
          <w:kern w:val="0"/>
          <w:szCs w:val="22"/>
          <w:lang w:val="en-US" w:eastAsia="en-US"/>
          <w14:ligatures w14:val="none"/>
        </w:rPr>
        <w:t xml:space="preserve">Table S1: </w:t>
      </w:r>
      <w:r w:rsidRPr="00E925D8">
        <w:rPr>
          <w:rFonts w:ascii="Helvetica" w:eastAsia="PMingLiU" w:hAnsi="Helvetica" w:cs="Times New Roman"/>
          <w:kern w:val="0"/>
          <w:szCs w:val="22"/>
          <w:lang w:val="en-US" w:eastAsia="en-US"/>
          <w14:ligatures w14:val="none"/>
        </w:rPr>
        <w:t>Strains and plasmids used in this study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222"/>
        <w:gridCol w:w="3582"/>
        <w:gridCol w:w="2216"/>
      </w:tblGrid>
      <w:tr w:rsidR="00E925D8" w:rsidRPr="00E925D8" w14:paraId="6FEEA882" w14:textId="77777777" w:rsidTr="005D1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14:paraId="2C686049" w14:textId="77777777" w:rsidR="00E925D8" w:rsidRPr="00E925D8" w:rsidRDefault="00E925D8" w:rsidP="00E925D8">
            <w:pPr>
              <w:spacing w:before="120" w:after="12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trains or plasmids</w:t>
            </w:r>
          </w:p>
        </w:tc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</w:tcPr>
          <w:p w14:paraId="3B42A3EA" w14:textId="77777777" w:rsidR="00E925D8" w:rsidRPr="00E925D8" w:rsidRDefault="00E925D8" w:rsidP="00E925D8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Description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06972838" w14:textId="77777777" w:rsidR="00E925D8" w:rsidRPr="00E925D8" w:rsidRDefault="00E925D8" w:rsidP="00E925D8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ource</w:t>
            </w:r>
          </w:p>
        </w:tc>
      </w:tr>
      <w:tr w:rsidR="00E925D8" w:rsidRPr="00E925D8" w14:paraId="7520B1BA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tcBorders>
              <w:top w:val="single" w:sz="4" w:space="0" w:color="auto"/>
            </w:tcBorders>
            <w:shd w:val="clear" w:color="auto" w:fill="auto"/>
          </w:tcPr>
          <w:p w14:paraId="31C37DF6" w14:textId="77777777" w:rsidR="00E925D8" w:rsidRPr="00E925D8" w:rsidRDefault="00E925D8" w:rsidP="00E925D8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trains</w:t>
            </w:r>
          </w:p>
        </w:tc>
        <w:tc>
          <w:tcPr>
            <w:tcW w:w="3582" w:type="dxa"/>
            <w:tcBorders>
              <w:top w:val="single" w:sz="4" w:space="0" w:color="auto"/>
            </w:tcBorders>
            <w:shd w:val="clear" w:color="auto" w:fill="auto"/>
          </w:tcPr>
          <w:p w14:paraId="33C40E39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</w:tcPr>
          <w:p w14:paraId="036281F8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E925D8" w:rsidRPr="00E925D8" w14:paraId="283A2F5B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024F13FA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S. aureus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JE2</w:t>
            </w:r>
          </w:p>
        </w:tc>
        <w:tc>
          <w:tcPr>
            <w:tcW w:w="3582" w:type="dxa"/>
          </w:tcPr>
          <w:p w14:paraId="2EBE0469" w14:textId="77E2533A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CA-MRSA,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USA300, cured of plasmids</w:t>
            </w:r>
            <w:r w:rsidR="009C5C7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. Parent strain of Nebraska Transposon Mutant library (NTML).</w:t>
            </w:r>
          </w:p>
        </w:tc>
        <w:tc>
          <w:tcPr>
            <w:tcW w:w="2216" w:type="dxa"/>
          </w:tcPr>
          <w:p w14:paraId="4ABBF887" w14:textId="17F73317" w:rsidR="00E925D8" w:rsidRPr="009C5C76" w:rsidRDefault="009C5C76" w:rsidP="00E925D8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Fey&lt;/Author&gt;&lt;Year&gt;2013&lt;/Year&gt;&lt;RecNum&gt;659&lt;/RecNum&gt;&lt;DisplayText&gt;(1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1)</w: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77DDA474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5B378781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  <w:t>NE810</w:t>
            </w:r>
          </w:p>
        </w:tc>
        <w:tc>
          <w:tcPr>
            <w:tcW w:w="3582" w:type="dxa"/>
            <w:shd w:val="clear" w:color="auto" w:fill="auto"/>
          </w:tcPr>
          <w:p w14:paraId="7C564AB5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NTML mutant.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cycA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</w:p>
        </w:tc>
        <w:tc>
          <w:tcPr>
            <w:tcW w:w="2216" w:type="dxa"/>
            <w:shd w:val="clear" w:color="auto" w:fill="auto"/>
          </w:tcPr>
          <w:p w14:paraId="157D02B5" w14:textId="54F7292A" w:rsidR="00E925D8" w:rsidRPr="009C5C76" w:rsidRDefault="009C5C76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Fey&lt;/Author&gt;&lt;Year&gt;2013&lt;/Year&gt;&lt;RecNum&gt;659&lt;/RecNum&gt;&lt;DisplayText&gt;(1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1)</w: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73AC2540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0CFAFA05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  <w:t>NE1713</w:t>
            </w:r>
          </w:p>
        </w:tc>
        <w:tc>
          <w:tcPr>
            <w:tcW w:w="3582" w:type="dxa"/>
          </w:tcPr>
          <w:p w14:paraId="1356394F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NTML mutant. 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1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</w:p>
        </w:tc>
        <w:tc>
          <w:tcPr>
            <w:tcW w:w="2216" w:type="dxa"/>
          </w:tcPr>
          <w:p w14:paraId="6DE1349C" w14:textId="01EABE44" w:rsidR="00E925D8" w:rsidRPr="009C5C76" w:rsidRDefault="009C5C76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Fey&lt;/Author&gt;&lt;Year&gt;2013&lt;/Year&gt;&lt;RecNum&gt;659&lt;/RecNum&gt;&lt;DisplayText&gt;(1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1)</w: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701E5DF3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2E1E0DB3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  <w:t>NE799</w:t>
            </w:r>
          </w:p>
        </w:tc>
        <w:tc>
          <w:tcPr>
            <w:tcW w:w="3582" w:type="dxa"/>
            <w:shd w:val="clear" w:color="auto" w:fill="auto"/>
          </w:tcPr>
          <w:p w14:paraId="520052D5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NTML mutant. 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2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</w:p>
        </w:tc>
        <w:tc>
          <w:tcPr>
            <w:tcW w:w="2216" w:type="dxa"/>
            <w:shd w:val="clear" w:color="auto" w:fill="auto"/>
          </w:tcPr>
          <w:p w14:paraId="7176A82B" w14:textId="761BD0F8" w:rsidR="00E925D8" w:rsidRPr="009C5C76" w:rsidRDefault="009C5C76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Fey&lt;/Author&gt;&lt;Year&gt;2013&lt;/Year&gt;&lt;RecNum&gt;659&lt;/RecNum&gt;&lt;DisplayText&gt;(1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1)</w: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27F36DCA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58071582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  <w:t>NE1136</w:t>
            </w:r>
          </w:p>
        </w:tc>
        <w:tc>
          <w:tcPr>
            <w:tcW w:w="3582" w:type="dxa"/>
          </w:tcPr>
          <w:p w14:paraId="22D0FB2A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Aptos"/>
                <w:color w:val="00000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NTML mutant. </w:t>
            </w:r>
            <w:r w:rsidRPr="00E925D8">
              <w:rPr>
                <w:rFonts w:ascii="Helvetica" w:hAnsi="Helvetica" w:cs="Aptos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ald1</w:t>
            </w:r>
            <w:r w:rsidRPr="00E925D8">
              <w:rPr>
                <w:rFonts w:ascii="Helvetica" w:hAnsi="Helvetica" w:cs="Aptos"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Aptos"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E925D8">
              <w:rPr>
                <w:rFonts w:ascii="Helvetica" w:hAnsi="Helvetica" w:cs="Aptos"/>
                <w:iCs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  <w:r w:rsidRPr="00E925D8">
              <w:rPr>
                <w:rFonts w:ascii="Helvetica" w:hAnsi="Helvetica" w:cs="Aptos"/>
                <w:kern w:val="0"/>
                <w:sz w:val="21"/>
                <w:szCs w:val="21"/>
                <w:lang w:val="en-US" w:eastAsia="en-US"/>
                <w14:ligatures w14:val="none"/>
              </w:rPr>
              <w:t>.</w:t>
            </w:r>
          </w:p>
        </w:tc>
        <w:tc>
          <w:tcPr>
            <w:tcW w:w="2216" w:type="dxa"/>
          </w:tcPr>
          <w:p w14:paraId="4640330E" w14:textId="4238B5CB" w:rsidR="00E925D8" w:rsidRPr="009C5C76" w:rsidRDefault="009C5C76" w:rsidP="00E925D8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212121"/>
                <w:kern w:val="0"/>
                <w:sz w:val="21"/>
                <w:szCs w:val="21"/>
                <w:lang w:val="en-US" w:eastAsia="zh-TW"/>
                <w14:ligatures w14:val="none"/>
              </w:rPr>
            </w:pP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Fey&lt;/Author&gt;&lt;Year&gt;2013&lt;/Year&gt;&lt;RecNum&gt;659&lt;/RecNum&gt;&lt;DisplayText&gt;(1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1)</w: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6E80EA68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40C79FB8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eastAsia="en-US"/>
                <w14:ligatures w14:val="none"/>
              </w:rPr>
              <w:t xml:space="preserve">NE198 </w:t>
            </w:r>
          </w:p>
        </w:tc>
        <w:tc>
          <w:tcPr>
            <w:tcW w:w="3582" w:type="dxa"/>
            <w:shd w:val="clear" w:color="auto" w:fill="auto"/>
          </w:tcPr>
          <w:p w14:paraId="45473EAB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Aptos"/>
                <w:color w:val="00000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NTML mutant. </w:t>
            </w:r>
            <w:r w:rsidRPr="00E925D8">
              <w:rPr>
                <w:rFonts w:ascii="Helvetica" w:hAnsi="Helvetica" w:cs="Aptos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Pr="00E925D8">
              <w:rPr>
                <w:rFonts w:ascii="Helvetica" w:hAnsi="Helvetica" w:cs="Aptos"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Aptos"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E925D8">
              <w:rPr>
                <w:rFonts w:ascii="Helvetica" w:hAnsi="Helvetica" w:cs="Aptos"/>
                <w:iCs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  <w:r w:rsidRPr="00E925D8">
              <w:rPr>
                <w:rFonts w:ascii="Helvetica" w:hAnsi="Helvetica" w:cs="Aptos"/>
                <w:kern w:val="0"/>
                <w:sz w:val="21"/>
                <w:szCs w:val="21"/>
                <w:lang w:val="en-US" w:eastAsia="en-US"/>
                <w14:ligatures w14:val="none"/>
              </w:rPr>
              <w:t>.</w:t>
            </w:r>
          </w:p>
        </w:tc>
        <w:tc>
          <w:tcPr>
            <w:tcW w:w="2216" w:type="dxa"/>
            <w:shd w:val="clear" w:color="auto" w:fill="auto"/>
          </w:tcPr>
          <w:p w14:paraId="593C0461" w14:textId="5350ECEF" w:rsidR="00E925D8" w:rsidRPr="009C5C76" w:rsidRDefault="009C5C76" w:rsidP="00E925D8">
            <w:pPr>
              <w:shd w:val="clear" w:color="auto" w:fill="FFFFFF"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212121"/>
                <w:kern w:val="0"/>
                <w:sz w:val="21"/>
                <w:szCs w:val="21"/>
                <w:lang w:val="en-US" w:eastAsia="zh-TW"/>
                <w14:ligatures w14:val="none"/>
              </w:rPr>
            </w:pP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Fey&lt;/Author&gt;&lt;Year&gt;2013&lt;/Year&gt;&lt;RecNum&gt;659&lt;/RecNum&gt;&lt;DisplayText&gt;(1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1)</w: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28A5FF3B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62AD8A92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NE1305</w:t>
            </w:r>
          </w:p>
        </w:tc>
        <w:tc>
          <w:tcPr>
            <w:tcW w:w="3582" w:type="dxa"/>
          </w:tcPr>
          <w:p w14:paraId="36A9E75E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NTML mutant.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</w:p>
        </w:tc>
        <w:tc>
          <w:tcPr>
            <w:tcW w:w="2216" w:type="dxa"/>
          </w:tcPr>
          <w:p w14:paraId="2F1DE34E" w14:textId="49347039" w:rsidR="00E925D8" w:rsidRPr="009C5C76" w:rsidRDefault="009C5C76" w:rsidP="00E925D8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212121"/>
                <w:kern w:val="0"/>
                <w:sz w:val="21"/>
                <w:szCs w:val="21"/>
                <w:lang w:val="en-US" w:eastAsia="zh-TW"/>
                <w14:ligatures w14:val="none"/>
              </w:rPr>
            </w:pP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Fey&lt;/Author&gt;&lt;Year&gt;2013&lt;/Year&gt;&lt;RecNum&gt;659&lt;/RecNum&gt;&lt;DisplayText&gt;(1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1)</w: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621E96D8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033D3063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NE1898</w:t>
            </w:r>
          </w:p>
        </w:tc>
        <w:tc>
          <w:tcPr>
            <w:tcW w:w="3582" w:type="dxa"/>
            <w:shd w:val="clear" w:color="auto" w:fill="auto"/>
          </w:tcPr>
          <w:p w14:paraId="5D75F10C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NTML mutant.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</w:p>
        </w:tc>
        <w:tc>
          <w:tcPr>
            <w:tcW w:w="2216" w:type="dxa"/>
            <w:shd w:val="clear" w:color="auto" w:fill="auto"/>
          </w:tcPr>
          <w:p w14:paraId="10AD4436" w14:textId="6D9E4103" w:rsidR="00E925D8" w:rsidRPr="009C5C76" w:rsidRDefault="009C5C76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212121"/>
                <w:kern w:val="0"/>
                <w:sz w:val="21"/>
                <w:szCs w:val="21"/>
                <w:lang w:val="en-US" w:eastAsia="zh-TW"/>
                <w14:ligatures w14:val="none"/>
              </w:rPr>
            </w:pP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Fey&lt;/Author&gt;&lt;Year&gt;2013&lt;/Year&gt;&lt;RecNum&gt;659&lt;/RecNum&gt;&lt;DisplayText&gt;(1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1)</w: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64876943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4A8DC465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BCDA1</w:t>
            </w:r>
          </w:p>
        </w:tc>
        <w:tc>
          <w:tcPr>
            <w:tcW w:w="3582" w:type="dxa"/>
          </w:tcPr>
          <w:p w14:paraId="3BB42E0F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BCDA resistant derivative of JE2. C-to-T mutation at nucleotide 539 of the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gene (SAUSA300_1696) resulting in a predicted S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bscript"/>
                <w:lang w:val="en-US" w:eastAsia="en-US"/>
                <w14:ligatures w14:val="none"/>
              </w:rPr>
              <w:t>180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 amino acid substitution in Dat.</w:t>
            </w:r>
          </w:p>
        </w:tc>
        <w:tc>
          <w:tcPr>
            <w:tcW w:w="2216" w:type="dxa"/>
          </w:tcPr>
          <w:p w14:paraId="0A57C759" w14:textId="77777777" w:rsidR="00E925D8" w:rsidRPr="009C5C76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9C5C7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39ACD61A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39DE1791" w14:textId="00C9CD63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BCDA1</w:t>
            </w:r>
            <w:r w:rsid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</w:p>
          <w:p w14:paraId="183AE28E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3582" w:type="dxa"/>
            <w:shd w:val="clear" w:color="auto" w:fill="auto"/>
          </w:tcPr>
          <w:p w14:paraId="26122300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ransduced into BCDA1 strain</w:t>
            </w:r>
          </w:p>
        </w:tc>
        <w:tc>
          <w:tcPr>
            <w:tcW w:w="2216" w:type="dxa"/>
            <w:shd w:val="clear" w:color="auto" w:fill="auto"/>
          </w:tcPr>
          <w:p w14:paraId="20D5806F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3317B38A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369E6AA1" w14:textId="1F33BA4C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JE2</w:t>
            </w:r>
            <w:r w:rsid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LI50</w:t>
            </w:r>
          </w:p>
        </w:tc>
        <w:tc>
          <w:tcPr>
            <w:tcW w:w="3582" w:type="dxa"/>
          </w:tcPr>
          <w:p w14:paraId="766D6B64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lasmid pLI50 transformed into JE2</w:t>
            </w:r>
          </w:p>
        </w:tc>
        <w:tc>
          <w:tcPr>
            <w:tcW w:w="2216" w:type="dxa"/>
          </w:tcPr>
          <w:p w14:paraId="5EBDD16A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10DAC98B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2F4F7B6B" w14:textId="3A376C73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JE2</w:t>
            </w:r>
            <w:r w:rsid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proofErr w:type="spellEnd"/>
          </w:p>
        </w:tc>
        <w:tc>
          <w:tcPr>
            <w:tcW w:w="3582" w:type="dxa"/>
            <w:shd w:val="clear" w:color="auto" w:fill="auto"/>
          </w:tcPr>
          <w:p w14:paraId="173E79E3" w14:textId="5C915A52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Plasmid 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proofErr w:type="spellEnd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ransformed into JE2</w:t>
            </w:r>
          </w:p>
        </w:tc>
        <w:tc>
          <w:tcPr>
            <w:tcW w:w="2216" w:type="dxa"/>
            <w:shd w:val="clear" w:color="auto" w:fill="auto"/>
          </w:tcPr>
          <w:p w14:paraId="52D6ADEA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1F1A71E7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3472A3AD" w14:textId="2B3646C0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JE2</w:t>
            </w:r>
            <w:r w:rsid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</w:p>
        </w:tc>
        <w:tc>
          <w:tcPr>
            <w:tcW w:w="3582" w:type="dxa"/>
          </w:tcPr>
          <w:p w14:paraId="2CFDF6F2" w14:textId="62045DDA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Plasmid 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ransformed into JE2</w:t>
            </w:r>
          </w:p>
        </w:tc>
        <w:tc>
          <w:tcPr>
            <w:tcW w:w="2216" w:type="dxa"/>
          </w:tcPr>
          <w:p w14:paraId="25F76640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35E44088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54907DCA" w14:textId="645EDB26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JE2</w:t>
            </w:r>
            <w:r w:rsid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r w:rsidRPr="001D1E5C">
              <w:rPr>
                <w:rFonts w:ascii="Helvetica" w:hAnsi="Helvetica" w:cs="Calibri"/>
                <w:b w:val="0"/>
                <w:bCs w:val="0"/>
                <w:kern w:val="0"/>
                <w:vertAlign w:val="subscript"/>
                <w:lang w:val="en-US" w:eastAsia="en-US"/>
                <w14:ligatures w14:val="none"/>
              </w:rPr>
              <w:t>C539T</w:t>
            </w:r>
          </w:p>
        </w:tc>
        <w:tc>
          <w:tcPr>
            <w:tcW w:w="3582" w:type="dxa"/>
            <w:shd w:val="clear" w:color="auto" w:fill="auto"/>
          </w:tcPr>
          <w:p w14:paraId="4636842D" w14:textId="740AEBC8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lasmid p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r w:rsidRPr="00E925D8">
              <w:rPr>
                <w:rFonts w:ascii="Helvetica" w:hAnsi="Helvetica" w:cs="Calibri"/>
                <w:kern w:val="0"/>
                <w:vertAlign w:val="subscript"/>
                <w:lang w:val="en-US" w:eastAsia="en-US"/>
                <w14:ligatures w14:val="none"/>
              </w:rPr>
              <w:t xml:space="preserve">C539T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ransformed into JE2</w:t>
            </w:r>
          </w:p>
        </w:tc>
        <w:tc>
          <w:tcPr>
            <w:tcW w:w="2216" w:type="dxa"/>
            <w:shd w:val="clear" w:color="auto" w:fill="auto"/>
          </w:tcPr>
          <w:p w14:paraId="34798B5D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11111D79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108C81C4" w14:textId="4758118D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BCDA1</w:t>
            </w:r>
            <w:r w:rsid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</w:p>
        </w:tc>
        <w:tc>
          <w:tcPr>
            <w:tcW w:w="3582" w:type="dxa"/>
          </w:tcPr>
          <w:p w14:paraId="795B064E" w14:textId="6BFA152A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Plasmid 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ransformed into JE2</w:t>
            </w:r>
          </w:p>
        </w:tc>
        <w:tc>
          <w:tcPr>
            <w:tcW w:w="2216" w:type="dxa"/>
          </w:tcPr>
          <w:p w14:paraId="340DD0D4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48527EE2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58A4773C" w14:textId="23B34AB8" w:rsidR="00E925D8" w:rsidRPr="001D1E5C" w:rsidRDefault="002647C5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1/</w:t>
            </w:r>
            <w:r w:rsidR="00E925D8"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r w:rsidR="00E925D8" w:rsidRPr="001D1E5C">
              <w:rPr>
                <w:rFonts w:ascii="Helvetica" w:hAnsi="Helvetica" w:cs="Calibri"/>
                <w:b w:val="0"/>
                <w:bCs w:val="0"/>
                <w:kern w:val="0"/>
                <w:vertAlign w:val="subscript"/>
                <w:lang w:val="en-US" w:eastAsia="en-US"/>
                <w14:ligatures w14:val="none"/>
              </w:rPr>
              <w:t>C539T</w:t>
            </w:r>
          </w:p>
        </w:tc>
        <w:tc>
          <w:tcPr>
            <w:tcW w:w="3582" w:type="dxa"/>
            <w:shd w:val="clear" w:color="auto" w:fill="auto"/>
          </w:tcPr>
          <w:p w14:paraId="387F0F31" w14:textId="47CEE441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1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Em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 xml:space="preserve"> </w:t>
            </w:r>
            <w:r w:rsidR="005D1A9F" w:rsidRP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allele</w:t>
            </w:r>
            <w:r w:rsid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ransduced into BCDA1 strain</w:t>
            </w:r>
          </w:p>
        </w:tc>
        <w:tc>
          <w:tcPr>
            <w:tcW w:w="2216" w:type="dxa"/>
            <w:shd w:val="clear" w:color="auto" w:fill="auto"/>
          </w:tcPr>
          <w:p w14:paraId="7D768ED5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67A11342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1FDA8789" w14:textId="2F42153A" w:rsidR="00E925D8" w:rsidRPr="001D1E5C" w:rsidRDefault="002647C5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2/</w:t>
            </w:r>
            <w:r w:rsidR="00E925D8"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r w:rsidR="00E925D8"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vertAlign w:val="subscript"/>
                <w:lang w:val="en-US" w:eastAsia="en-US"/>
                <w14:ligatures w14:val="none"/>
              </w:rPr>
              <w:t>C539T</w:t>
            </w:r>
          </w:p>
        </w:tc>
        <w:tc>
          <w:tcPr>
            <w:tcW w:w="3582" w:type="dxa"/>
          </w:tcPr>
          <w:p w14:paraId="1D8E47AC" w14:textId="5A5D6782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2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Em</w:t>
            </w:r>
            <w:r w:rsid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allele</w:t>
            </w:r>
            <w:r w:rsidR="009C5C7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ransduced into BCDA1 strain</w:t>
            </w:r>
          </w:p>
        </w:tc>
        <w:tc>
          <w:tcPr>
            <w:tcW w:w="2216" w:type="dxa"/>
          </w:tcPr>
          <w:p w14:paraId="76604E19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7D105754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296CC6AF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</w:p>
        </w:tc>
        <w:tc>
          <w:tcPr>
            <w:tcW w:w="3582" w:type="dxa"/>
            <w:shd w:val="clear" w:color="auto" w:fill="auto"/>
          </w:tcPr>
          <w:p w14:paraId="4D0EFD24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Em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>r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allele in NE1305 swapped for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</w:p>
        </w:tc>
        <w:tc>
          <w:tcPr>
            <w:tcW w:w="2216" w:type="dxa"/>
            <w:shd w:val="clear" w:color="auto" w:fill="auto"/>
          </w:tcPr>
          <w:p w14:paraId="5312388D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1E2CCCA2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76F3371C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Km</w:t>
            </w:r>
          </w:p>
        </w:tc>
        <w:tc>
          <w:tcPr>
            <w:tcW w:w="3582" w:type="dxa"/>
          </w:tcPr>
          <w:p w14:paraId="6B962847" w14:textId="313ACD1A" w:rsidR="00E925D8" w:rsidRPr="00E925D8" w:rsidRDefault="009C5C76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</w:t>
            </w:r>
            <w:r w:rsidR="00E925D8"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ld2</w:t>
            </w:r>
            <w:r w:rsidR="00E925D8"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::Em allele in NE198 swapped for </w:t>
            </w:r>
            <w:r w:rsidR="00E925D8"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="00E925D8"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::Km </w:t>
            </w:r>
          </w:p>
        </w:tc>
        <w:tc>
          <w:tcPr>
            <w:tcW w:w="2216" w:type="dxa"/>
          </w:tcPr>
          <w:p w14:paraId="7A94166A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660BD6AB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37B31A86" w14:textId="48ED34F5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1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Em</w:t>
            </w:r>
            <w:r w:rsidR="002647C5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/</w:t>
            </w:r>
            <w:proofErr w:type="spellStart"/>
            <w:r w:rsidR="002647C5"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="002647C5"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="002647C5"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</w:p>
        </w:tc>
        <w:tc>
          <w:tcPr>
            <w:tcW w:w="3582" w:type="dxa"/>
            <w:shd w:val="clear" w:color="auto" w:fill="auto"/>
          </w:tcPr>
          <w:p w14:paraId="6D0D5EF1" w14:textId="0DB8E29B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1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E</w:t>
            </w:r>
            <w:r w:rsid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m allele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transduced into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strain</w:t>
            </w:r>
          </w:p>
        </w:tc>
        <w:tc>
          <w:tcPr>
            <w:tcW w:w="2216" w:type="dxa"/>
            <w:shd w:val="clear" w:color="auto" w:fill="auto"/>
          </w:tcPr>
          <w:p w14:paraId="350042B5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3F96793B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6F3751CF" w14:textId="115F4490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/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1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Em</w:t>
            </w:r>
          </w:p>
        </w:tc>
        <w:tc>
          <w:tcPr>
            <w:tcW w:w="3582" w:type="dxa"/>
          </w:tcPr>
          <w:p w14:paraId="384A5D6C" w14:textId="0AD23302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1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Em</w:t>
            </w:r>
            <w:r w:rsid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allele</w:t>
            </w:r>
            <w:r w:rsidRP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transduced into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strain</w:t>
            </w:r>
          </w:p>
        </w:tc>
        <w:tc>
          <w:tcPr>
            <w:tcW w:w="2216" w:type="dxa"/>
          </w:tcPr>
          <w:p w14:paraId="17EECF61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5542FC09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0AB5A0BB" w14:textId="68CCBC43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/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Em</w:t>
            </w:r>
          </w:p>
        </w:tc>
        <w:tc>
          <w:tcPr>
            <w:tcW w:w="3582" w:type="dxa"/>
            <w:shd w:val="clear" w:color="auto" w:fill="auto"/>
          </w:tcPr>
          <w:p w14:paraId="74E3E6AB" w14:textId="6C11837D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Em</w:t>
            </w:r>
            <w:r w:rsid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allele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perscript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transduced into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strain</w:t>
            </w:r>
          </w:p>
        </w:tc>
        <w:tc>
          <w:tcPr>
            <w:tcW w:w="2216" w:type="dxa"/>
            <w:shd w:val="clear" w:color="auto" w:fill="auto"/>
          </w:tcPr>
          <w:p w14:paraId="66152BEC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763F4634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05CBD66A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/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Km</w:t>
            </w:r>
          </w:p>
        </w:tc>
        <w:tc>
          <w:tcPr>
            <w:tcW w:w="3582" w:type="dxa"/>
          </w:tcPr>
          <w:p w14:paraId="77ED5E9F" w14:textId="5450821D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Km</w:t>
            </w:r>
            <w:r w:rsid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allele</w:t>
            </w:r>
            <w:r w:rsidRP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transduced into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strain</w:t>
            </w:r>
          </w:p>
        </w:tc>
        <w:tc>
          <w:tcPr>
            <w:tcW w:w="2216" w:type="dxa"/>
          </w:tcPr>
          <w:p w14:paraId="6853E9DA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4A3B4571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74753C50" w14:textId="658431FD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1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Em</w:t>
            </w:r>
            <w:r w:rsidR="002647C5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/</w:t>
            </w:r>
            <w:r w:rsidR="002647C5"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="002647C5"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Km/</w:t>
            </w:r>
            <w:proofErr w:type="spellStart"/>
            <w:r w:rsidR="002647C5"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="002647C5"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="002647C5"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</w:p>
        </w:tc>
        <w:tc>
          <w:tcPr>
            <w:tcW w:w="3582" w:type="dxa"/>
            <w:shd w:val="clear" w:color="auto" w:fill="auto"/>
          </w:tcPr>
          <w:p w14:paraId="5097B9FB" w14:textId="37C971A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1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Em</w:t>
            </w:r>
            <w:r w:rsidR="005D1A9F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allele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transduced into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</w:t>
            </w: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pc</w:t>
            </w:r>
            <w:proofErr w:type="spellEnd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/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::Km strain</w:t>
            </w:r>
          </w:p>
        </w:tc>
        <w:tc>
          <w:tcPr>
            <w:tcW w:w="2216" w:type="dxa"/>
            <w:shd w:val="clear" w:color="auto" w:fill="auto"/>
          </w:tcPr>
          <w:p w14:paraId="67C6A1D5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525E1348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5EE3CA74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E. coli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XL-1 Blue</w:t>
            </w:r>
          </w:p>
        </w:tc>
        <w:tc>
          <w:tcPr>
            <w:tcW w:w="3582" w:type="dxa"/>
          </w:tcPr>
          <w:p w14:paraId="63DAAC24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General plasmid maintenance strain</w:t>
            </w:r>
          </w:p>
        </w:tc>
        <w:tc>
          <w:tcPr>
            <w:tcW w:w="2216" w:type="dxa"/>
          </w:tcPr>
          <w:p w14:paraId="570ABF69" w14:textId="4AD0F80F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Agilent Technologies</w:t>
            </w:r>
          </w:p>
        </w:tc>
      </w:tr>
      <w:tr w:rsidR="00E925D8" w:rsidRPr="00E925D8" w14:paraId="024142F4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7E169FD2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E. coli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BL21 (DE3)</w:t>
            </w:r>
          </w:p>
        </w:tc>
        <w:tc>
          <w:tcPr>
            <w:tcW w:w="3582" w:type="dxa"/>
            <w:shd w:val="clear" w:color="auto" w:fill="auto"/>
          </w:tcPr>
          <w:p w14:paraId="44FE465B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train for protein over-expression and purification</w:t>
            </w:r>
          </w:p>
        </w:tc>
        <w:tc>
          <w:tcPr>
            <w:tcW w:w="2216" w:type="dxa"/>
            <w:shd w:val="clear" w:color="auto" w:fill="auto"/>
          </w:tcPr>
          <w:p w14:paraId="69DDEFB1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nvitrogen</w:t>
            </w:r>
          </w:p>
        </w:tc>
      </w:tr>
      <w:tr w:rsidR="00E925D8" w:rsidRPr="00E925D8" w14:paraId="03A68666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1CB24277" w14:textId="36189E02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E. coli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BL21 (DE3)</w:t>
            </w:r>
            <w:r w:rsid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ET28b</w:t>
            </w:r>
          </w:p>
        </w:tc>
        <w:tc>
          <w:tcPr>
            <w:tcW w:w="3582" w:type="dxa"/>
          </w:tcPr>
          <w:p w14:paraId="7DAC8F11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Plasmid pET28b transformed into 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E. coli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BL21 (DE3)</w:t>
            </w:r>
          </w:p>
        </w:tc>
        <w:tc>
          <w:tcPr>
            <w:tcW w:w="2216" w:type="dxa"/>
          </w:tcPr>
          <w:p w14:paraId="5FF98D17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742BA06B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267E9EC5" w14:textId="03CEFE89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lastRenderedPageBreak/>
              <w:t xml:space="preserve">E. coli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BL21 (DE3)</w:t>
            </w:r>
            <w:r w:rsid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ET28b_Dat</w:t>
            </w:r>
          </w:p>
        </w:tc>
        <w:tc>
          <w:tcPr>
            <w:tcW w:w="3582" w:type="dxa"/>
            <w:shd w:val="clear" w:color="auto" w:fill="auto"/>
          </w:tcPr>
          <w:p w14:paraId="629DA961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Plasmid pET28b_Dat transformed into 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E. coli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BL21 (DE3)</w:t>
            </w:r>
          </w:p>
        </w:tc>
        <w:tc>
          <w:tcPr>
            <w:tcW w:w="2216" w:type="dxa"/>
            <w:shd w:val="clear" w:color="auto" w:fill="auto"/>
          </w:tcPr>
          <w:p w14:paraId="5577E8D2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78E3E96A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48B62ACC" w14:textId="6C9A6223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E. coli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BL21 (DE3)</w:t>
            </w:r>
            <w:r w:rsid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ET28b_</w:t>
            </w: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r w:rsidRPr="001D1E5C">
              <w:rPr>
                <w:rFonts w:ascii="Helvetica" w:hAnsi="Helvetica" w:cs="Calibri"/>
                <w:b w:val="0"/>
                <w:bCs w:val="0"/>
                <w:kern w:val="0"/>
                <w:vertAlign w:val="subscript"/>
                <w:lang w:val="en-US" w:eastAsia="en-US"/>
                <w14:ligatures w14:val="none"/>
              </w:rPr>
              <w:t>C539T</w:t>
            </w:r>
          </w:p>
        </w:tc>
        <w:tc>
          <w:tcPr>
            <w:tcW w:w="3582" w:type="dxa"/>
          </w:tcPr>
          <w:p w14:paraId="0F94ACC1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lasmid pET28b_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r w:rsidRPr="00E925D8">
              <w:rPr>
                <w:rFonts w:ascii="Helvetica" w:hAnsi="Helvetica" w:cs="Calibri"/>
                <w:kern w:val="0"/>
                <w:vertAlign w:val="subscript"/>
                <w:lang w:val="en-US" w:eastAsia="en-US"/>
                <w14:ligatures w14:val="none"/>
              </w:rPr>
              <w:t>C539T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vertAlign w:val="subscript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transformed into 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E. coli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BL21 (DE3)</w:t>
            </w:r>
          </w:p>
        </w:tc>
        <w:tc>
          <w:tcPr>
            <w:tcW w:w="2216" w:type="dxa"/>
          </w:tcPr>
          <w:p w14:paraId="55B41704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his study</w:t>
            </w:r>
          </w:p>
        </w:tc>
      </w:tr>
      <w:tr w:rsidR="00E925D8" w:rsidRPr="00E925D8" w14:paraId="50A07281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5A7E761A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E. coli </w:t>
            </w: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IM08B</w:t>
            </w:r>
          </w:p>
        </w:tc>
        <w:tc>
          <w:tcPr>
            <w:tcW w:w="3582" w:type="dxa"/>
            <w:shd w:val="clear" w:color="auto" w:fill="auto"/>
          </w:tcPr>
          <w:p w14:paraId="4085A12E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E. coli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DC10B with the staphylococcal (CC8-2)-type methylation system integrated between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tpI</w:t>
            </w:r>
            <w:proofErr w:type="spellEnd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and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gidB</w:t>
            </w:r>
            <w:proofErr w:type="spellEnd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and the (CC8-1)-type methylation system integrated between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essQ</w:t>
            </w:r>
            <w:proofErr w:type="spellEnd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and </w:t>
            </w:r>
            <w:proofErr w:type="spellStart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cspB</w:t>
            </w:r>
            <w:proofErr w:type="spellEnd"/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. </w:t>
            </w:r>
          </w:p>
        </w:tc>
        <w:tc>
          <w:tcPr>
            <w:tcW w:w="2216" w:type="dxa"/>
            <w:shd w:val="clear" w:color="auto" w:fill="auto"/>
          </w:tcPr>
          <w:p w14:paraId="61854477" w14:textId="7734DB2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 w:rsidR="009C5C7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Monk&lt;/Author&gt;&lt;Year&gt;2015&lt;/Year&gt;&lt;RecNum&gt;1757&lt;/RecNum&gt;&lt;DisplayText&gt;(2)&lt;/DisplayText&gt;&lt;record&gt;&lt;rec-number&gt;1757&lt;/rec-number&gt;&lt;foreign-keys&gt;&lt;key app="EN" db-id="v0x5wzssbxwt2keev9nxtxaj9dzws20fw9dw" timestamp="1460458758"&gt;1757&lt;/key&gt;&lt;/foreign-keys&gt;&lt;ref-type name="Journal Article"&gt;17&lt;/ref-type&gt;&lt;contributors&gt;&lt;authors&gt;&lt;author&gt;Monk, I. R.&lt;/author&gt;&lt;author&gt;Tree, J. J.&lt;/author&gt;&lt;author&gt;Howden, B. P.&lt;/author&gt;&lt;author&gt;Stinear, T. P.&lt;/author&gt;&lt;author&gt;Foster, T. J.&lt;/author&gt;&lt;/authors&gt;&lt;/contributors&gt;&lt;auth-address&gt;Trinity Coll Dublin, Sch Genet &amp;amp; Microbiol, Dept Microbiol, Moyne Inst Preventat Med, Dublin, Ireland&amp;#xD;Univ Melbourne, Doherty Inst Infect &amp;amp; Immun, Dept Microbiol &amp;amp; Immunol, Melbourne, Vic, Australia&amp;#xD;Austin Hlth, Dept Infect Dis, ACIR, Melbourne, Vic, Australia&amp;#xD;Univ Melbourne, Doherty Inst Infect &amp;amp; Immun, Microbiol Diag Unit, Melbourne, Vic, Australia&lt;/auth-address&gt;&lt;titles&gt;&lt;title&gt;Complete Bypass of Restriction Systems for Major Staphylococcus aureus Lineages&lt;/title&gt;&lt;secondary-title&gt;Mbio&lt;/secondary-title&gt;&lt;alt-title&gt;Mbio&lt;/alt-title&gt;&lt;/titles&gt;&lt;periodical&gt;&lt;full-title&gt;MBio&lt;/full-title&gt;&lt;/periodical&gt;&lt;alt-periodical&gt;&lt;full-title&gt;MBio&lt;/full-title&gt;&lt;/alt-periodical&gt;&lt;volume&gt;6&lt;/volume&gt;&lt;number&gt;3&lt;/number&gt;&lt;keywords&gt;&lt;keyword&gt;plasmid transformation&lt;/keyword&gt;&lt;keyword&gt;helicobacter-pylori&lt;/keyword&gt;&lt;keyword&gt;genome sequence&lt;/keyword&gt;&lt;keyword&gt;DNA&lt;/keyword&gt;&lt;keyword&gt;evolution&lt;/keyword&gt;&lt;keyword&gt;gene&lt;/keyword&gt;&lt;keyword&gt;inactivation&lt;/keyword&gt;&lt;keyword&gt;resistance&lt;/keyword&gt;&lt;keyword&gt;virulence&lt;/keyword&gt;&lt;keyword&gt;barrier&lt;/keyword&gt;&lt;/keywords&gt;&lt;dates&gt;&lt;year&gt;2015&lt;/year&gt;&lt;pub-dates&gt;&lt;date&gt;May-Jun&lt;/date&gt;&lt;/pub-dates&gt;&lt;/dates&gt;&lt;isbn&gt;2150-7511&lt;/isbn&gt;&lt;accession-num&gt;WOS:000357867400018&lt;/accession-num&gt;&lt;urls&gt;&lt;related-urls&gt;&lt;url&gt;&amp;lt;Go to ISI&amp;gt;://WOS:000357867400018&lt;/url&gt;&lt;/related-urls&gt;&lt;/urls&gt;&lt;electronic-resource-num&gt;ARTN e00308-15&amp;#xD;10.1128/mBio.00308-15&lt;/electronic-resource-num&gt;&lt;language&gt;English&lt;/language&gt;&lt;/record&gt;&lt;/Cite&gt;&lt;/EndNote&gt;</w:instrTex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 w:rsidR="009C5C76"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2)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6BCEBC67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3655A092" w14:textId="77777777" w:rsidR="00E925D8" w:rsidRPr="00840372" w:rsidRDefault="00E925D8" w:rsidP="00E925D8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840372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lasmids</w:t>
            </w:r>
          </w:p>
        </w:tc>
        <w:tc>
          <w:tcPr>
            <w:tcW w:w="3582" w:type="dxa"/>
            <w:shd w:val="clear" w:color="auto" w:fill="auto"/>
          </w:tcPr>
          <w:p w14:paraId="0DFDD57D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216" w:type="dxa"/>
            <w:shd w:val="clear" w:color="auto" w:fill="auto"/>
          </w:tcPr>
          <w:p w14:paraId="5DF3C4B8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E925D8" w:rsidRPr="00E925D8" w14:paraId="30860CF8" w14:textId="77777777" w:rsidTr="005D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shd w:val="clear" w:color="auto" w:fill="auto"/>
          </w:tcPr>
          <w:p w14:paraId="751EBB64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LI50</w:t>
            </w:r>
          </w:p>
        </w:tc>
        <w:tc>
          <w:tcPr>
            <w:tcW w:w="3582" w:type="dxa"/>
            <w:shd w:val="clear" w:color="auto" w:fill="auto"/>
          </w:tcPr>
          <w:p w14:paraId="3707F4D3" w14:textId="77777777" w:rsidR="00E925D8" w:rsidRPr="00E925D8" w:rsidRDefault="00E925D8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E. coli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S. aureus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shuttle vector</w:t>
            </w:r>
          </w:p>
        </w:tc>
        <w:tc>
          <w:tcPr>
            <w:tcW w:w="2216" w:type="dxa"/>
            <w:shd w:val="clear" w:color="auto" w:fill="auto"/>
          </w:tcPr>
          <w:p w14:paraId="4748021E" w14:textId="1A9A3895" w:rsidR="00E925D8" w:rsidRPr="00E925D8" w:rsidRDefault="009C5C76" w:rsidP="00E92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begin"/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instrText xml:space="preserve"> ADDIN EN.CITE &lt;EndNote&gt;&lt;Cite&gt;&lt;Author&gt;Lee&lt;/Author&gt;&lt;Year&gt;1991&lt;/Year&gt;&lt;RecNum&gt;2845&lt;/RecNum&gt;&lt;DisplayText&gt;(3)&lt;/DisplayText&gt;&lt;record&gt;&lt;rec-number&gt;2845&lt;/rec-number&gt;&lt;foreign-keys&gt;&lt;key app="EN" db-id="v0x5wzssbxwt2keev9nxtxaj9dzws20fw9dw" timestamp="1612250071"&gt;2845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5&lt;/pages&gt;&lt;volume&gt;103&lt;/volume&gt;&lt;number&gt;1&lt;/number&gt;&lt;edition&gt;1991/07/15&lt;/edition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s://www.ncbi.nlm.nih.gov/pubmed/1652539&lt;/url&gt;&lt;/related-urls&gt;&lt;/urls&gt;&lt;electronic-resource-num&gt;10.1016/0378-1119(91)90399-v&lt;/electronic-resource-num&gt;&lt;/record&gt;&lt;/Cite&gt;&lt;/EndNote&gt;</w:instrTex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separate"/>
            </w:r>
            <w:r>
              <w:rPr>
                <w:rFonts w:ascii="Helvetica" w:hAnsi="Helvetica" w:cs="Times New Roman"/>
                <w:noProof/>
                <w:kern w:val="0"/>
                <w:sz w:val="21"/>
                <w:szCs w:val="21"/>
                <w:lang w:val="en-US" w:eastAsia="en-US"/>
                <w14:ligatures w14:val="none"/>
              </w:rPr>
              <w:t>(3)</w:t>
            </w:r>
            <w: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fldChar w:fldCharType="end"/>
            </w:r>
          </w:p>
        </w:tc>
      </w:tr>
      <w:tr w:rsidR="00E925D8" w:rsidRPr="00E925D8" w14:paraId="1F12DEAA" w14:textId="77777777" w:rsidTr="005D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tcBorders>
              <w:bottom w:val="single" w:sz="4" w:space="0" w:color="auto"/>
            </w:tcBorders>
            <w:shd w:val="clear" w:color="auto" w:fill="auto"/>
          </w:tcPr>
          <w:p w14:paraId="21AC584B" w14:textId="77777777" w:rsidR="00E925D8" w:rsidRPr="001D1E5C" w:rsidRDefault="00E925D8" w:rsidP="00E925D8">
            <w:pPr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1D1E5C">
              <w:rPr>
                <w:rFonts w:ascii="Helvetica" w:hAnsi="Helvetica" w:cs="Times New Roman"/>
                <w:b w:val="0"/>
                <w:bCs w:val="0"/>
                <w:kern w:val="0"/>
                <w:sz w:val="21"/>
                <w:szCs w:val="21"/>
                <w:lang w:val="en-US" w:eastAsia="en-US"/>
                <w14:ligatures w14:val="none"/>
              </w:rPr>
              <w:t>pET28b</w:t>
            </w:r>
          </w:p>
        </w:tc>
        <w:tc>
          <w:tcPr>
            <w:tcW w:w="3582" w:type="dxa"/>
            <w:tcBorders>
              <w:bottom w:val="single" w:sz="4" w:space="0" w:color="auto"/>
            </w:tcBorders>
            <w:shd w:val="clear" w:color="auto" w:fill="auto"/>
          </w:tcPr>
          <w:p w14:paraId="6BC3F2AF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Vector for protein over-expression and purification in </w:t>
            </w:r>
            <w:r w:rsidRPr="00E925D8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E. coli </w:t>
            </w:r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BL21 (DE3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</w:tcPr>
          <w:p w14:paraId="574221AD" w14:textId="77777777" w:rsidR="00E925D8" w:rsidRPr="00E925D8" w:rsidRDefault="00E925D8" w:rsidP="00E92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E925D8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Novagen</w:t>
            </w:r>
            <w:proofErr w:type="spellEnd"/>
          </w:p>
        </w:tc>
      </w:tr>
    </w:tbl>
    <w:p w14:paraId="31F4DA0E" w14:textId="77777777" w:rsidR="00E925D8" w:rsidRPr="00E925D8" w:rsidRDefault="00E925D8" w:rsidP="00E925D8">
      <w:pPr>
        <w:spacing w:before="240" w:line="360" w:lineRule="auto"/>
        <w:jc w:val="both"/>
        <w:rPr>
          <w:rFonts w:ascii="Calibri" w:eastAsia="PMingLiU" w:hAnsi="Calibri" w:cs="Calibri"/>
          <w:b/>
          <w:kern w:val="0"/>
          <w:lang w:val="en-US" w:eastAsia="en-US"/>
          <w14:ligatures w14:val="none"/>
        </w:rPr>
      </w:pPr>
    </w:p>
    <w:p w14:paraId="38CBEF20" w14:textId="77777777" w:rsidR="009C5C76" w:rsidRDefault="009C5C76"/>
    <w:p w14:paraId="08F02F63" w14:textId="7C23CF8E" w:rsidR="009C5C76" w:rsidRDefault="009C5C76">
      <w:pPr>
        <w:rPr>
          <w:rFonts w:ascii="Helvetica" w:hAnsi="Helvetica"/>
          <w:b/>
          <w:bCs/>
          <w:sz w:val="21"/>
          <w:szCs w:val="21"/>
        </w:rPr>
      </w:pPr>
      <w:r w:rsidRPr="009C5C76">
        <w:rPr>
          <w:rFonts w:ascii="Helvetica" w:hAnsi="Helvetica"/>
          <w:b/>
          <w:bCs/>
          <w:sz w:val="21"/>
          <w:szCs w:val="21"/>
        </w:rPr>
        <w:t>References</w:t>
      </w:r>
    </w:p>
    <w:p w14:paraId="0D60FCEB" w14:textId="77777777" w:rsidR="009C5C76" w:rsidRPr="009C5C76" w:rsidRDefault="009C5C76">
      <w:pPr>
        <w:rPr>
          <w:rFonts w:ascii="Helvetica" w:hAnsi="Helvetica"/>
          <w:b/>
          <w:bCs/>
          <w:sz w:val="21"/>
          <w:szCs w:val="21"/>
        </w:rPr>
      </w:pPr>
    </w:p>
    <w:p w14:paraId="3B716D19" w14:textId="36BCDD6E" w:rsidR="009C5C76" w:rsidRPr="009C5C76" w:rsidRDefault="009C5C76" w:rsidP="009C5C76">
      <w:pPr>
        <w:pStyle w:val="EndNoteBibliography"/>
        <w:ind w:left="720" w:hanging="720"/>
        <w:rPr>
          <w:rFonts w:ascii="Helvetica" w:hAnsi="Helvetica"/>
          <w:noProof/>
          <w:sz w:val="21"/>
          <w:szCs w:val="21"/>
        </w:rPr>
      </w:pPr>
      <w:r w:rsidRPr="009C5C76">
        <w:rPr>
          <w:rFonts w:ascii="Helvetica" w:hAnsi="Helvetica"/>
          <w:sz w:val="21"/>
          <w:szCs w:val="21"/>
        </w:rPr>
        <w:fldChar w:fldCharType="begin"/>
      </w:r>
      <w:r w:rsidRPr="009C5C76">
        <w:rPr>
          <w:rFonts w:ascii="Helvetica" w:hAnsi="Helvetica"/>
          <w:sz w:val="21"/>
          <w:szCs w:val="21"/>
        </w:rPr>
        <w:instrText xml:space="preserve"> ADDIN EN.REFLIST </w:instrText>
      </w:r>
      <w:r w:rsidRPr="009C5C76">
        <w:rPr>
          <w:rFonts w:ascii="Helvetica" w:hAnsi="Helvetica"/>
          <w:sz w:val="21"/>
          <w:szCs w:val="21"/>
        </w:rPr>
        <w:fldChar w:fldCharType="separate"/>
      </w:r>
      <w:r w:rsidRPr="009C5C76">
        <w:rPr>
          <w:rFonts w:ascii="Helvetica" w:hAnsi="Helvetica"/>
          <w:noProof/>
          <w:sz w:val="21"/>
          <w:szCs w:val="21"/>
        </w:rPr>
        <w:t>1.</w:t>
      </w:r>
      <w:r w:rsidRPr="009C5C76">
        <w:rPr>
          <w:rFonts w:ascii="Helvetica" w:hAnsi="Helvetica"/>
          <w:noProof/>
          <w:sz w:val="21"/>
          <w:szCs w:val="21"/>
        </w:rPr>
        <w:tab/>
        <w:t>Fey, P. D., Endres, J. L., Yajjala, V. K., Widhelm, T. J., Boissy, R. J., Bose, J. L.</w:t>
      </w:r>
      <w:r w:rsidRPr="009C5C76">
        <w:rPr>
          <w:rFonts w:ascii="Helvetica" w:hAnsi="Helvetica"/>
          <w:i/>
          <w:noProof/>
          <w:sz w:val="21"/>
          <w:szCs w:val="21"/>
        </w:rPr>
        <w:t xml:space="preserve"> et al.</w:t>
      </w:r>
      <w:r w:rsidRPr="009C5C76">
        <w:rPr>
          <w:rFonts w:ascii="Helvetica" w:hAnsi="Helvetica"/>
          <w:noProof/>
          <w:sz w:val="21"/>
          <w:szCs w:val="21"/>
        </w:rPr>
        <w:t xml:space="preserve"> (2013) A genetic resource for rapid and comprehensive phenotype screening of nonessential </w:t>
      </w:r>
      <w:r w:rsidRPr="005B3D3B">
        <w:rPr>
          <w:rFonts w:ascii="Helvetica" w:hAnsi="Helvetica"/>
          <w:i/>
          <w:iCs/>
          <w:noProof/>
          <w:sz w:val="21"/>
          <w:szCs w:val="21"/>
        </w:rPr>
        <w:t>Staphylococcus aureus</w:t>
      </w:r>
      <w:r w:rsidRPr="009C5C76">
        <w:rPr>
          <w:rFonts w:ascii="Helvetica" w:hAnsi="Helvetica"/>
          <w:noProof/>
          <w:sz w:val="21"/>
          <w:szCs w:val="21"/>
        </w:rPr>
        <w:t xml:space="preserve"> genes </w:t>
      </w:r>
      <w:r>
        <w:rPr>
          <w:rFonts w:ascii="Helvetica" w:hAnsi="Helvetica"/>
          <w:i/>
          <w:noProof/>
          <w:sz w:val="21"/>
          <w:szCs w:val="21"/>
        </w:rPr>
        <w:t>m</w:t>
      </w:r>
      <w:r w:rsidRPr="009C5C76">
        <w:rPr>
          <w:rFonts w:ascii="Helvetica" w:hAnsi="Helvetica"/>
          <w:i/>
          <w:noProof/>
          <w:sz w:val="21"/>
          <w:szCs w:val="21"/>
        </w:rPr>
        <w:t>Bio</w:t>
      </w:r>
      <w:r w:rsidRPr="009C5C76">
        <w:rPr>
          <w:rFonts w:ascii="Helvetica" w:hAnsi="Helvetica"/>
          <w:noProof/>
          <w:sz w:val="21"/>
          <w:szCs w:val="21"/>
        </w:rPr>
        <w:t xml:space="preserve"> </w:t>
      </w:r>
      <w:r w:rsidRPr="009C5C76">
        <w:rPr>
          <w:rFonts w:ascii="Helvetica" w:hAnsi="Helvetica"/>
          <w:b/>
          <w:noProof/>
          <w:sz w:val="21"/>
          <w:szCs w:val="21"/>
        </w:rPr>
        <w:t>4</w:t>
      </w:r>
      <w:r w:rsidRPr="009C5C76">
        <w:rPr>
          <w:rFonts w:ascii="Helvetica" w:hAnsi="Helvetica"/>
          <w:noProof/>
          <w:sz w:val="21"/>
          <w:szCs w:val="21"/>
        </w:rPr>
        <w:t>, e00537-00512</w:t>
      </w:r>
    </w:p>
    <w:p w14:paraId="205C30B4" w14:textId="18244709" w:rsidR="009C5C76" w:rsidRPr="009C5C76" w:rsidRDefault="009C5C76" w:rsidP="009C5C76">
      <w:pPr>
        <w:pStyle w:val="EndNoteBibliography"/>
        <w:ind w:left="720" w:hanging="720"/>
        <w:rPr>
          <w:rFonts w:ascii="Helvetica" w:hAnsi="Helvetica"/>
          <w:noProof/>
          <w:sz w:val="21"/>
          <w:szCs w:val="21"/>
        </w:rPr>
      </w:pPr>
      <w:r w:rsidRPr="009C5C76">
        <w:rPr>
          <w:rFonts w:ascii="Helvetica" w:hAnsi="Helvetica"/>
          <w:noProof/>
          <w:sz w:val="21"/>
          <w:szCs w:val="21"/>
        </w:rPr>
        <w:t>2.</w:t>
      </w:r>
      <w:r w:rsidRPr="009C5C76">
        <w:rPr>
          <w:rFonts w:ascii="Helvetica" w:hAnsi="Helvetica"/>
          <w:noProof/>
          <w:sz w:val="21"/>
          <w:szCs w:val="21"/>
        </w:rPr>
        <w:tab/>
        <w:t xml:space="preserve">Monk, I. R., Tree, J. J., Howden, B. P., Stinear, T. P., and Foster, T. J. (2015) Complete Bypass of Restriction Systems for Major </w:t>
      </w:r>
      <w:r w:rsidRPr="005B3D3B">
        <w:rPr>
          <w:rFonts w:ascii="Helvetica" w:hAnsi="Helvetica"/>
          <w:i/>
          <w:iCs/>
          <w:noProof/>
          <w:sz w:val="21"/>
          <w:szCs w:val="21"/>
        </w:rPr>
        <w:t>Staphylococcus aureus</w:t>
      </w:r>
      <w:r w:rsidRPr="009C5C76">
        <w:rPr>
          <w:rFonts w:ascii="Helvetica" w:hAnsi="Helvetica"/>
          <w:noProof/>
          <w:sz w:val="21"/>
          <w:szCs w:val="21"/>
        </w:rPr>
        <w:t xml:space="preserve"> Lineages </w:t>
      </w:r>
      <w:r w:rsidRPr="00A52AB6">
        <w:rPr>
          <w:rFonts w:ascii="Helvetica" w:hAnsi="Helvetica"/>
          <w:i/>
          <w:iCs/>
          <w:noProof/>
          <w:sz w:val="21"/>
          <w:szCs w:val="21"/>
        </w:rPr>
        <w:t>mBio</w:t>
      </w:r>
      <w:r w:rsidRPr="009C5C76">
        <w:rPr>
          <w:rFonts w:ascii="Helvetica" w:hAnsi="Helvetica"/>
          <w:noProof/>
          <w:sz w:val="21"/>
          <w:szCs w:val="21"/>
        </w:rPr>
        <w:t xml:space="preserve"> </w:t>
      </w:r>
      <w:r w:rsidRPr="009C5C76">
        <w:rPr>
          <w:rFonts w:ascii="Helvetica" w:hAnsi="Helvetica"/>
          <w:b/>
          <w:noProof/>
          <w:sz w:val="21"/>
          <w:szCs w:val="21"/>
        </w:rPr>
        <w:t>6</w:t>
      </w:r>
      <w:r w:rsidRPr="009C5C76">
        <w:rPr>
          <w:rFonts w:ascii="Helvetica" w:hAnsi="Helvetica"/>
          <w:noProof/>
          <w:sz w:val="21"/>
          <w:szCs w:val="21"/>
        </w:rPr>
        <w:t xml:space="preserve">, </w:t>
      </w:r>
    </w:p>
    <w:p w14:paraId="1A7AD3CD" w14:textId="77777777" w:rsidR="009C5C76" w:rsidRPr="009C5C76" w:rsidRDefault="009C5C76" w:rsidP="009C5C76">
      <w:pPr>
        <w:pStyle w:val="EndNoteBibliography"/>
        <w:ind w:left="720" w:hanging="720"/>
        <w:rPr>
          <w:rFonts w:ascii="Helvetica" w:hAnsi="Helvetica"/>
          <w:noProof/>
          <w:sz w:val="21"/>
          <w:szCs w:val="21"/>
        </w:rPr>
      </w:pPr>
      <w:r w:rsidRPr="009C5C76">
        <w:rPr>
          <w:rFonts w:ascii="Helvetica" w:hAnsi="Helvetica"/>
          <w:noProof/>
          <w:sz w:val="21"/>
          <w:szCs w:val="21"/>
        </w:rPr>
        <w:t>3.</w:t>
      </w:r>
      <w:r w:rsidRPr="009C5C76">
        <w:rPr>
          <w:rFonts w:ascii="Helvetica" w:hAnsi="Helvetica"/>
          <w:noProof/>
          <w:sz w:val="21"/>
          <w:szCs w:val="21"/>
        </w:rPr>
        <w:tab/>
        <w:t xml:space="preserve">Lee, C. Y., Buranen, S. L., and Ye, Z. H. (1991) Construction of single-copy integration vectors for </w:t>
      </w:r>
      <w:r w:rsidRPr="005B3D3B">
        <w:rPr>
          <w:rFonts w:ascii="Helvetica" w:hAnsi="Helvetica"/>
          <w:i/>
          <w:iCs/>
          <w:noProof/>
          <w:sz w:val="21"/>
          <w:szCs w:val="21"/>
        </w:rPr>
        <w:t>Staphylococcus aureus</w:t>
      </w:r>
      <w:r w:rsidRPr="009C5C76">
        <w:rPr>
          <w:rFonts w:ascii="Helvetica" w:hAnsi="Helvetica"/>
          <w:noProof/>
          <w:sz w:val="21"/>
          <w:szCs w:val="21"/>
        </w:rPr>
        <w:t xml:space="preserve"> </w:t>
      </w:r>
      <w:r w:rsidRPr="009C5C76">
        <w:rPr>
          <w:rFonts w:ascii="Helvetica" w:hAnsi="Helvetica"/>
          <w:i/>
          <w:noProof/>
          <w:sz w:val="21"/>
          <w:szCs w:val="21"/>
        </w:rPr>
        <w:t>Gene</w:t>
      </w:r>
      <w:r w:rsidRPr="009C5C76">
        <w:rPr>
          <w:rFonts w:ascii="Helvetica" w:hAnsi="Helvetica"/>
          <w:noProof/>
          <w:sz w:val="21"/>
          <w:szCs w:val="21"/>
        </w:rPr>
        <w:t xml:space="preserve"> </w:t>
      </w:r>
      <w:r w:rsidRPr="009C5C76">
        <w:rPr>
          <w:rFonts w:ascii="Helvetica" w:hAnsi="Helvetica"/>
          <w:b/>
          <w:noProof/>
          <w:sz w:val="21"/>
          <w:szCs w:val="21"/>
        </w:rPr>
        <w:t>103</w:t>
      </w:r>
      <w:r w:rsidRPr="009C5C76">
        <w:rPr>
          <w:rFonts w:ascii="Helvetica" w:hAnsi="Helvetica"/>
          <w:noProof/>
          <w:sz w:val="21"/>
          <w:szCs w:val="21"/>
        </w:rPr>
        <w:t>, 101-105</w:t>
      </w:r>
    </w:p>
    <w:p w14:paraId="44726402" w14:textId="272A3D35" w:rsidR="002A5925" w:rsidRDefault="009C5C76">
      <w:pPr>
        <w:rPr>
          <w:rFonts w:ascii="Helvetica" w:hAnsi="Helvetica"/>
          <w:sz w:val="21"/>
          <w:szCs w:val="21"/>
        </w:rPr>
      </w:pPr>
      <w:r w:rsidRPr="009C5C76">
        <w:rPr>
          <w:rFonts w:ascii="Helvetica" w:hAnsi="Helvetica"/>
          <w:sz w:val="21"/>
          <w:szCs w:val="21"/>
        </w:rPr>
        <w:fldChar w:fldCharType="end"/>
      </w:r>
    </w:p>
    <w:p w14:paraId="2BDFB4DB" w14:textId="77777777" w:rsidR="005B3D3B" w:rsidRPr="005B3D3B" w:rsidRDefault="005B3D3B" w:rsidP="005B3D3B"/>
    <w:p w14:paraId="243C802A" w14:textId="77777777" w:rsidR="005B3D3B" w:rsidRPr="005B3D3B" w:rsidRDefault="005B3D3B" w:rsidP="005B3D3B"/>
    <w:p w14:paraId="65D70983" w14:textId="77777777" w:rsidR="005B3D3B" w:rsidRPr="005B3D3B" w:rsidRDefault="005B3D3B" w:rsidP="005B3D3B"/>
    <w:p w14:paraId="392530EC" w14:textId="77777777" w:rsidR="005B3D3B" w:rsidRDefault="005B3D3B" w:rsidP="005B3D3B">
      <w:pPr>
        <w:rPr>
          <w:rFonts w:ascii="Helvetica" w:hAnsi="Helvetica"/>
          <w:sz w:val="21"/>
          <w:szCs w:val="21"/>
        </w:rPr>
      </w:pPr>
    </w:p>
    <w:p w14:paraId="47427AC3" w14:textId="5C6C6E6B" w:rsidR="005B3D3B" w:rsidRPr="005B3D3B" w:rsidRDefault="005B3D3B" w:rsidP="005B3D3B">
      <w:pPr>
        <w:tabs>
          <w:tab w:val="left" w:pos="2320"/>
        </w:tabs>
      </w:pPr>
      <w:r>
        <w:tab/>
      </w:r>
    </w:p>
    <w:sectPr w:rsidR="005B3D3B" w:rsidRPr="005B3D3B" w:rsidSect="00BF3F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A7C29"/>
    <w:multiLevelType w:val="multilevel"/>
    <w:tmpl w:val="9EA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477066300">
    <w:abstractNumId w:val="0"/>
  </w:num>
  <w:num w:numId="2" w16cid:durableId="456263547">
    <w:abstractNumId w:val="0"/>
  </w:num>
  <w:num w:numId="3" w16cid:durableId="39158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5wzssbxwt2keev9nxtxaj9dzws20fw9dw&quot;&gt;My EndNote Library-Converted&lt;record-ids&gt;&lt;item&gt;659&lt;/item&gt;&lt;item&gt;1757&lt;/item&gt;&lt;item&gt;2845&lt;/item&gt;&lt;/record-ids&gt;&lt;/item&gt;&lt;/Libraries&gt;"/>
    <w:docVar w:name="EN.UseJSCitationFormat" w:val="False"/>
  </w:docVars>
  <w:rsids>
    <w:rsidRoot w:val="00E925D8"/>
    <w:rsid w:val="000002D0"/>
    <w:rsid w:val="000051FB"/>
    <w:rsid w:val="00020054"/>
    <w:rsid w:val="00025A27"/>
    <w:rsid w:val="00025AD7"/>
    <w:rsid w:val="00030B5E"/>
    <w:rsid w:val="00037FF9"/>
    <w:rsid w:val="00040F40"/>
    <w:rsid w:val="00050563"/>
    <w:rsid w:val="00067E15"/>
    <w:rsid w:val="000705D8"/>
    <w:rsid w:val="00096D4D"/>
    <w:rsid w:val="000A0DBC"/>
    <w:rsid w:val="000A1B74"/>
    <w:rsid w:val="000A474C"/>
    <w:rsid w:val="000B66BA"/>
    <w:rsid w:val="000C165F"/>
    <w:rsid w:val="000C224F"/>
    <w:rsid w:val="000D6095"/>
    <w:rsid w:val="000F1714"/>
    <w:rsid w:val="000F325D"/>
    <w:rsid w:val="001101F4"/>
    <w:rsid w:val="00110944"/>
    <w:rsid w:val="00114C15"/>
    <w:rsid w:val="001200E6"/>
    <w:rsid w:val="00122275"/>
    <w:rsid w:val="00124B4A"/>
    <w:rsid w:val="001269E8"/>
    <w:rsid w:val="00131788"/>
    <w:rsid w:val="00137F47"/>
    <w:rsid w:val="00145FE4"/>
    <w:rsid w:val="00147829"/>
    <w:rsid w:val="00150507"/>
    <w:rsid w:val="00152B34"/>
    <w:rsid w:val="0015388E"/>
    <w:rsid w:val="0016443E"/>
    <w:rsid w:val="00167F3F"/>
    <w:rsid w:val="00181063"/>
    <w:rsid w:val="00186290"/>
    <w:rsid w:val="00190B77"/>
    <w:rsid w:val="00191475"/>
    <w:rsid w:val="00191D4D"/>
    <w:rsid w:val="00194652"/>
    <w:rsid w:val="0019534E"/>
    <w:rsid w:val="00195CDE"/>
    <w:rsid w:val="001A06E1"/>
    <w:rsid w:val="001B1929"/>
    <w:rsid w:val="001B25ED"/>
    <w:rsid w:val="001C2015"/>
    <w:rsid w:val="001C730D"/>
    <w:rsid w:val="001D1E5C"/>
    <w:rsid w:val="001E4F99"/>
    <w:rsid w:val="001F7EBE"/>
    <w:rsid w:val="0020521F"/>
    <w:rsid w:val="002124AE"/>
    <w:rsid w:val="00225D49"/>
    <w:rsid w:val="00233A8F"/>
    <w:rsid w:val="00233B29"/>
    <w:rsid w:val="00241312"/>
    <w:rsid w:val="002461B7"/>
    <w:rsid w:val="00252CA0"/>
    <w:rsid w:val="00254F83"/>
    <w:rsid w:val="00256EF5"/>
    <w:rsid w:val="00263E8A"/>
    <w:rsid w:val="002647C5"/>
    <w:rsid w:val="00271BEB"/>
    <w:rsid w:val="002A332B"/>
    <w:rsid w:val="002A5925"/>
    <w:rsid w:val="002B2670"/>
    <w:rsid w:val="002C097B"/>
    <w:rsid w:val="002C1F35"/>
    <w:rsid w:val="002D6B9F"/>
    <w:rsid w:val="002E2F0F"/>
    <w:rsid w:val="002E3C56"/>
    <w:rsid w:val="002E5A78"/>
    <w:rsid w:val="003066EF"/>
    <w:rsid w:val="00306B46"/>
    <w:rsid w:val="00310522"/>
    <w:rsid w:val="003108AA"/>
    <w:rsid w:val="00314909"/>
    <w:rsid w:val="003205BD"/>
    <w:rsid w:val="00327DDD"/>
    <w:rsid w:val="00331684"/>
    <w:rsid w:val="00332CBA"/>
    <w:rsid w:val="00335F1D"/>
    <w:rsid w:val="0035324D"/>
    <w:rsid w:val="003613F7"/>
    <w:rsid w:val="0036143B"/>
    <w:rsid w:val="0036443B"/>
    <w:rsid w:val="003733E4"/>
    <w:rsid w:val="00374064"/>
    <w:rsid w:val="0037756A"/>
    <w:rsid w:val="003865BD"/>
    <w:rsid w:val="00393800"/>
    <w:rsid w:val="003959D1"/>
    <w:rsid w:val="003B72DE"/>
    <w:rsid w:val="003C66B2"/>
    <w:rsid w:val="003D1250"/>
    <w:rsid w:val="003D775D"/>
    <w:rsid w:val="003E2B26"/>
    <w:rsid w:val="003F11F4"/>
    <w:rsid w:val="003F2E1F"/>
    <w:rsid w:val="003F3E2A"/>
    <w:rsid w:val="003F740C"/>
    <w:rsid w:val="00402F14"/>
    <w:rsid w:val="00405970"/>
    <w:rsid w:val="00406449"/>
    <w:rsid w:val="004110CB"/>
    <w:rsid w:val="00415C71"/>
    <w:rsid w:val="00417718"/>
    <w:rsid w:val="004330FE"/>
    <w:rsid w:val="00434C50"/>
    <w:rsid w:val="00442450"/>
    <w:rsid w:val="00442EDB"/>
    <w:rsid w:val="00452A98"/>
    <w:rsid w:val="00460BF9"/>
    <w:rsid w:val="00464A07"/>
    <w:rsid w:val="004702D4"/>
    <w:rsid w:val="0048082E"/>
    <w:rsid w:val="00486170"/>
    <w:rsid w:val="00492958"/>
    <w:rsid w:val="00495FF9"/>
    <w:rsid w:val="004B2C72"/>
    <w:rsid w:val="004D1568"/>
    <w:rsid w:val="004D2C88"/>
    <w:rsid w:val="004D483D"/>
    <w:rsid w:val="004E17FA"/>
    <w:rsid w:val="004E53EC"/>
    <w:rsid w:val="004E7830"/>
    <w:rsid w:val="004F22DB"/>
    <w:rsid w:val="004F2D6C"/>
    <w:rsid w:val="0050452E"/>
    <w:rsid w:val="00504B9A"/>
    <w:rsid w:val="00506848"/>
    <w:rsid w:val="005162EF"/>
    <w:rsid w:val="00542432"/>
    <w:rsid w:val="00543EED"/>
    <w:rsid w:val="00546965"/>
    <w:rsid w:val="005505A1"/>
    <w:rsid w:val="00562F59"/>
    <w:rsid w:val="005659DC"/>
    <w:rsid w:val="00573421"/>
    <w:rsid w:val="00581722"/>
    <w:rsid w:val="00581B71"/>
    <w:rsid w:val="005A08DB"/>
    <w:rsid w:val="005A186B"/>
    <w:rsid w:val="005A1F4E"/>
    <w:rsid w:val="005B08AF"/>
    <w:rsid w:val="005B10E8"/>
    <w:rsid w:val="005B152E"/>
    <w:rsid w:val="005B1CDB"/>
    <w:rsid w:val="005B2F81"/>
    <w:rsid w:val="005B3D3B"/>
    <w:rsid w:val="005B3DCA"/>
    <w:rsid w:val="005C6AB8"/>
    <w:rsid w:val="005D1A9F"/>
    <w:rsid w:val="005D1DFE"/>
    <w:rsid w:val="005E3360"/>
    <w:rsid w:val="005E5433"/>
    <w:rsid w:val="005F4AA6"/>
    <w:rsid w:val="00615341"/>
    <w:rsid w:val="006220AF"/>
    <w:rsid w:val="00635FE0"/>
    <w:rsid w:val="006405D4"/>
    <w:rsid w:val="00646109"/>
    <w:rsid w:val="00657220"/>
    <w:rsid w:val="00660D43"/>
    <w:rsid w:val="00662484"/>
    <w:rsid w:val="00666596"/>
    <w:rsid w:val="00667346"/>
    <w:rsid w:val="00673381"/>
    <w:rsid w:val="00680017"/>
    <w:rsid w:val="0068501B"/>
    <w:rsid w:val="00685BA2"/>
    <w:rsid w:val="006A47F9"/>
    <w:rsid w:val="006B16E9"/>
    <w:rsid w:val="006B2DB8"/>
    <w:rsid w:val="006C2D0C"/>
    <w:rsid w:val="006D38ED"/>
    <w:rsid w:val="006E17C2"/>
    <w:rsid w:val="006E57DA"/>
    <w:rsid w:val="006E6315"/>
    <w:rsid w:val="006F425F"/>
    <w:rsid w:val="006F5107"/>
    <w:rsid w:val="006F7DDF"/>
    <w:rsid w:val="007011C1"/>
    <w:rsid w:val="00706506"/>
    <w:rsid w:val="00707087"/>
    <w:rsid w:val="007113C4"/>
    <w:rsid w:val="0071194D"/>
    <w:rsid w:val="00732AB3"/>
    <w:rsid w:val="00750B07"/>
    <w:rsid w:val="00752DB6"/>
    <w:rsid w:val="00753CCD"/>
    <w:rsid w:val="00753D9D"/>
    <w:rsid w:val="00773CF4"/>
    <w:rsid w:val="007876A0"/>
    <w:rsid w:val="007A76AF"/>
    <w:rsid w:val="007B4077"/>
    <w:rsid w:val="007C3193"/>
    <w:rsid w:val="007D55BD"/>
    <w:rsid w:val="007D64E5"/>
    <w:rsid w:val="007E4465"/>
    <w:rsid w:val="007F432B"/>
    <w:rsid w:val="007F6968"/>
    <w:rsid w:val="00803368"/>
    <w:rsid w:val="00810B77"/>
    <w:rsid w:val="0081313C"/>
    <w:rsid w:val="0081464E"/>
    <w:rsid w:val="008241CE"/>
    <w:rsid w:val="00840372"/>
    <w:rsid w:val="008620DE"/>
    <w:rsid w:val="00865202"/>
    <w:rsid w:val="00867216"/>
    <w:rsid w:val="00870E22"/>
    <w:rsid w:val="008715B5"/>
    <w:rsid w:val="00871B86"/>
    <w:rsid w:val="008777AB"/>
    <w:rsid w:val="00882803"/>
    <w:rsid w:val="00895782"/>
    <w:rsid w:val="00895A76"/>
    <w:rsid w:val="008A6AD7"/>
    <w:rsid w:val="008A7BC0"/>
    <w:rsid w:val="008B4752"/>
    <w:rsid w:val="008B49AC"/>
    <w:rsid w:val="008D6B6C"/>
    <w:rsid w:val="008E5300"/>
    <w:rsid w:val="008E7E9D"/>
    <w:rsid w:val="00936B85"/>
    <w:rsid w:val="009417A2"/>
    <w:rsid w:val="00941C1F"/>
    <w:rsid w:val="00950205"/>
    <w:rsid w:val="00951426"/>
    <w:rsid w:val="00965713"/>
    <w:rsid w:val="00966667"/>
    <w:rsid w:val="00972BE1"/>
    <w:rsid w:val="00977A0E"/>
    <w:rsid w:val="00982DD0"/>
    <w:rsid w:val="00985423"/>
    <w:rsid w:val="00994FC3"/>
    <w:rsid w:val="009A5339"/>
    <w:rsid w:val="009B262C"/>
    <w:rsid w:val="009B6C1F"/>
    <w:rsid w:val="009C3F67"/>
    <w:rsid w:val="009C5C76"/>
    <w:rsid w:val="009D4CDE"/>
    <w:rsid w:val="009E4DF7"/>
    <w:rsid w:val="009F3EAD"/>
    <w:rsid w:val="009F4294"/>
    <w:rsid w:val="00A06186"/>
    <w:rsid w:val="00A140E6"/>
    <w:rsid w:val="00A214B7"/>
    <w:rsid w:val="00A239F2"/>
    <w:rsid w:val="00A27966"/>
    <w:rsid w:val="00A3490F"/>
    <w:rsid w:val="00A428CD"/>
    <w:rsid w:val="00A52772"/>
    <w:rsid w:val="00A52AB6"/>
    <w:rsid w:val="00A56E5F"/>
    <w:rsid w:val="00A77781"/>
    <w:rsid w:val="00A86883"/>
    <w:rsid w:val="00A86B54"/>
    <w:rsid w:val="00AB31BE"/>
    <w:rsid w:val="00AC195D"/>
    <w:rsid w:val="00AD6E1A"/>
    <w:rsid w:val="00AD746C"/>
    <w:rsid w:val="00AE26AA"/>
    <w:rsid w:val="00AE3482"/>
    <w:rsid w:val="00B004A9"/>
    <w:rsid w:val="00B03EF8"/>
    <w:rsid w:val="00B04AF7"/>
    <w:rsid w:val="00B07CFD"/>
    <w:rsid w:val="00B13ECE"/>
    <w:rsid w:val="00B21CE9"/>
    <w:rsid w:val="00B23346"/>
    <w:rsid w:val="00B24AA5"/>
    <w:rsid w:val="00B322AC"/>
    <w:rsid w:val="00B37AC5"/>
    <w:rsid w:val="00B45CCD"/>
    <w:rsid w:val="00B54F40"/>
    <w:rsid w:val="00B5650A"/>
    <w:rsid w:val="00B57B72"/>
    <w:rsid w:val="00B82614"/>
    <w:rsid w:val="00B90AF2"/>
    <w:rsid w:val="00BA02C5"/>
    <w:rsid w:val="00BA0E2F"/>
    <w:rsid w:val="00BA2779"/>
    <w:rsid w:val="00BB1254"/>
    <w:rsid w:val="00BB586A"/>
    <w:rsid w:val="00BB627C"/>
    <w:rsid w:val="00BC5B44"/>
    <w:rsid w:val="00BD430C"/>
    <w:rsid w:val="00BD5BBA"/>
    <w:rsid w:val="00BE1C3A"/>
    <w:rsid w:val="00BE4B2A"/>
    <w:rsid w:val="00BE59E8"/>
    <w:rsid w:val="00BE7BB4"/>
    <w:rsid w:val="00BF3F7E"/>
    <w:rsid w:val="00C0757B"/>
    <w:rsid w:val="00C07E7D"/>
    <w:rsid w:val="00C103A2"/>
    <w:rsid w:val="00C17912"/>
    <w:rsid w:val="00C21580"/>
    <w:rsid w:val="00C24DBC"/>
    <w:rsid w:val="00C265B1"/>
    <w:rsid w:val="00C30D0C"/>
    <w:rsid w:val="00C40428"/>
    <w:rsid w:val="00C43890"/>
    <w:rsid w:val="00C47299"/>
    <w:rsid w:val="00C554BA"/>
    <w:rsid w:val="00C55841"/>
    <w:rsid w:val="00C613EC"/>
    <w:rsid w:val="00C63A76"/>
    <w:rsid w:val="00C64440"/>
    <w:rsid w:val="00C7001C"/>
    <w:rsid w:val="00C74B94"/>
    <w:rsid w:val="00C76674"/>
    <w:rsid w:val="00C9364F"/>
    <w:rsid w:val="00C94A87"/>
    <w:rsid w:val="00CC049A"/>
    <w:rsid w:val="00CC0EB9"/>
    <w:rsid w:val="00CC6ADA"/>
    <w:rsid w:val="00CD1875"/>
    <w:rsid w:val="00CE1A2C"/>
    <w:rsid w:val="00CE2E2D"/>
    <w:rsid w:val="00CE6577"/>
    <w:rsid w:val="00D05F1C"/>
    <w:rsid w:val="00D06CA8"/>
    <w:rsid w:val="00D25B5D"/>
    <w:rsid w:val="00D4335F"/>
    <w:rsid w:val="00D530F0"/>
    <w:rsid w:val="00D73BB8"/>
    <w:rsid w:val="00D850E1"/>
    <w:rsid w:val="00D850E7"/>
    <w:rsid w:val="00D90408"/>
    <w:rsid w:val="00DA6249"/>
    <w:rsid w:val="00DC185C"/>
    <w:rsid w:val="00DC35B5"/>
    <w:rsid w:val="00DC373D"/>
    <w:rsid w:val="00DC3D0B"/>
    <w:rsid w:val="00DC4C5E"/>
    <w:rsid w:val="00DC6C08"/>
    <w:rsid w:val="00DD0DD8"/>
    <w:rsid w:val="00DD5D5A"/>
    <w:rsid w:val="00DE26B9"/>
    <w:rsid w:val="00DE55E4"/>
    <w:rsid w:val="00DF0DFF"/>
    <w:rsid w:val="00E11BA1"/>
    <w:rsid w:val="00E11C85"/>
    <w:rsid w:val="00E16351"/>
    <w:rsid w:val="00E16661"/>
    <w:rsid w:val="00E17EFF"/>
    <w:rsid w:val="00E3081F"/>
    <w:rsid w:val="00E30DC7"/>
    <w:rsid w:val="00E42EAD"/>
    <w:rsid w:val="00E42F5F"/>
    <w:rsid w:val="00E45726"/>
    <w:rsid w:val="00E46C59"/>
    <w:rsid w:val="00E749DE"/>
    <w:rsid w:val="00E834F8"/>
    <w:rsid w:val="00E85EBD"/>
    <w:rsid w:val="00E90C87"/>
    <w:rsid w:val="00E925D8"/>
    <w:rsid w:val="00E94C07"/>
    <w:rsid w:val="00EA030A"/>
    <w:rsid w:val="00EA144E"/>
    <w:rsid w:val="00EA2735"/>
    <w:rsid w:val="00EA78CF"/>
    <w:rsid w:val="00EB0B79"/>
    <w:rsid w:val="00EB2745"/>
    <w:rsid w:val="00EB2EBD"/>
    <w:rsid w:val="00EC538D"/>
    <w:rsid w:val="00ED5279"/>
    <w:rsid w:val="00EE360D"/>
    <w:rsid w:val="00EF19BB"/>
    <w:rsid w:val="00F34AE9"/>
    <w:rsid w:val="00F50CB2"/>
    <w:rsid w:val="00F56D36"/>
    <w:rsid w:val="00F60219"/>
    <w:rsid w:val="00F6321B"/>
    <w:rsid w:val="00F72320"/>
    <w:rsid w:val="00F725D6"/>
    <w:rsid w:val="00F74E9B"/>
    <w:rsid w:val="00F92212"/>
    <w:rsid w:val="00FB0F78"/>
    <w:rsid w:val="00FC47CF"/>
    <w:rsid w:val="00FE1469"/>
    <w:rsid w:val="00FF0FEB"/>
    <w:rsid w:val="00FF5A4A"/>
    <w:rsid w:val="00FF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84C62"/>
  <w15:chartTrackingRefBased/>
  <w15:docId w15:val="{F8DFF4E9-1E20-794C-B91A-2E788BC5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7DDD"/>
    <w:rPr>
      <w:rFonts w:ascii="Times New Roman" w:hAnsi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DD"/>
    <w:pPr>
      <w:keepNext/>
      <w:keepLines/>
      <w:spacing w:before="24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27DDD"/>
    <w:pPr>
      <w:numPr>
        <w:ilvl w:val="1"/>
        <w:numId w:val="3"/>
      </w:numPr>
      <w:spacing w:after="160" w:line="360" w:lineRule="auto"/>
      <w:jc w:val="both"/>
      <w:outlineLvl w:val="1"/>
    </w:pPr>
    <w:rPr>
      <w:rFonts w:asciiTheme="minorHAnsi" w:hAnsiTheme="minorHAnsi"/>
      <w:b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color w:val="0A2F40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5D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5D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5D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5D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5D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7DDD"/>
    <w:rPr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327DD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27DDD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27DDD"/>
    <w:rPr>
      <w:rFonts w:asciiTheme="majorHAnsi" w:eastAsiaTheme="majorEastAsia" w:hAnsiTheme="majorHAnsi" w:cstheme="majorBidi"/>
      <w:i/>
      <w:iCs/>
      <w:color w:val="0F4761" w:themeColor="accent1" w:themeShade="BF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27DDD"/>
    <w:pPr>
      <w:widowControl w:val="0"/>
      <w:suppressAutoHyphens/>
      <w:spacing w:after="200"/>
      <w:contextualSpacing/>
      <w:jc w:val="both"/>
    </w:pPr>
    <w:rPr>
      <w:rFonts w:eastAsia="Lucida Sans Unicode" w:cs="Times New Roman"/>
      <w:iCs/>
      <w:color w:val="0E2841" w:themeColor="text2"/>
      <w:kern w:val="1"/>
      <w:szCs w:val="18"/>
      <w:lang w:eastAsia="en-IE"/>
    </w:rPr>
  </w:style>
  <w:style w:type="character" w:styleId="Emphasis">
    <w:name w:val="Emphasis"/>
    <w:basedOn w:val="DefaultParagraphFont"/>
    <w:uiPriority w:val="20"/>
    <w:qFormat/>
    <w:rsid w:val="00327DDD"/>
    <w:rPr>
      <w:i/>
      <w:iCs/>
    </w:rPr>
  </w:style>
  <w:style w:type="paragraph" w:styleId="NoSpacing">
    <w:name w:val="No Spacing"/>
    <w:uiPriority w:val="1"/>
    <w:qFormat/>
    <w:rsid w:val="00327DDD"/>
    <w:rPr>
      <w:sz w:val="22"/>
      <w:szCs w:val="22"/>
    </w:rPr>
  </w:style>
  <w:style w:type="paragraph" w:styleId="Revision">
    <w:name w:val="Revision"/>
    <w:hidden/>
    <w:uiPriority w:val="99"/>
    <w:semiHidden/>
    <w:rsid w:val="00667346"/>
    <w:rPr>
      <w:rFonts w:ascii="Times New Roman" w:hAnsi="Times New Roman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5D8"/>
    <w:rPr>
      <w:rFonts w:eastAsiaTheme="majorEastAsia" w:cstheme="majorBidi"/>
      <w:color w:val="0F4761" w:themeColor="accent1" w:themeShade="B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5D8"/>
    <w:rPr>
      <w:rFonts w:eastAsiaTheme="majorEastAsia" w:cstheme="majorBidi"/>
      <w:i/>
      <w:iCs/>
      <w:color w:val="595959" w:themeColor="text1" w:themeTint="A6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5D8"/>
    <w:rPr>
      <w:rFonts w:eastAsiaTheme="majorEastAsia" w:cstheme="majorBidi"/>
      <w:color w:val="595959" w:themeColor="text1" w:themeTint="A6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5D8"/>
    <w:rPr>
      <w:rFonts w:eastAsiaTheme="majorEastAsia" w:cstheme="majorBidi"/>
      <w:i/>
      <w:iCs/>
      <w:color w:val="272727" w:themeColor="text1" w:themeTint="D8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5D8"/>
    <w:rPr>
      <w:rFonts w:eastAsiaTheme="majorEastAsia" w:cstheme="majorBidi"/>
      <w:color w:val="272727" w:themeColor="text1" w:themeTint="D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925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5D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5D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5D8"/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925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5D8"/>
    <w:rPr>
      <w:rFonts w:ascii="Times New Roman" w:hAnsi="Times New Roman"/>
      <w:i/>
      <w:iCs/>
      <w:color w:val="404040" w:themeColor="text1" w:themeTint="BF"/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E92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5D8"/>
    <w:rPr>
      <w:rFonts w:ascii="Times New Roman" w:hAnsi="Times New Roman"/>
      <w:i/>
      <w:iCs/>
      <w:color w:val="0F4761" w:themeColor="accent1" w:themeShade="BF"/>
      <w:lang w:val="en-GB" w:eastAsia="en-GB"/>
    </w:rPr>
  </w:style>
  <w:style w:type="character" w:styleId="IntenseReference">
    <w:name w:val="Intense Reference"/>
    <w:basedOn w:val="DefaultParagraphFont"/>
    <w:uiPriority w:val="32"/>
    <w:qFormat/>
    <w:rsid w:val="00E925D8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next w:val="PlainTable4"/>
    <w:uiPriority w:val="44"/>
    <w:rsid w:val="00E925D8"/>
    <w:rPr>
      <w:rFonts w:eastAsia="PMingLiU"/>
      <w:sz w:val="22"/>
      <w:szCs w:val="22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E925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C5C7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C76"/>
    <w:rPr>
      <w:rFonts w:ascii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C5C76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C5C76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01</Words>
  <Characters>17680</Characters>
  <Application>Microsoft Office Word</Application>
  <DocSecurity>0</DocSecurity>
  <Lines>147</Lines>
  <Paragraphs>41</Paragraphs>
  <ScaleCrop>false</ScaleCrop>
  <Company/>
  <LinksUpToDate>false</LinksUpToDate>
  <CharactersWithSpaces>20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Gara, James P</dc:creator>
  <cp:keywords/>
  <dc:description/>
  <cp:lastModifiedBy>O'Gara, James P</cp:lastModifiedBy>
  <cp:revision>4</cp:revision>
  <dcterms:created xsi:type="dcterms:W3CDTF">2025-08-08T08:12:00Z</dcterms:created>
  <dcterms:modified xsi:type="dcterms:W3CDTF">2025-08-08T08:16:00Z</dcterms:modified>
</cp:coreProperties>
</file>